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4D80BA" w14:textId="55E09980" w:rsidR="003F028C" w:rsidRPr="00201475" w:rsidRDefault="00E538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="00D96E0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014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01475" w:rsidRPr="007D1A73">
        <w:rPr>
          <w:rFonts w:ascii="Times New Roman" w:hAnsi="Times New Roman" w:cs="Times New Roman"/>
          <w:b/>
          <w:sz w:val="24"/>
          <w:szCs w:val="24"/>
        </w:rPr>
        <w:t>Insoluble</w:t>
      </w:r>
      <w:proofErr w:type="spellEnd"/>
      <w:r w:rsidR="00201475" w:rsidRPr="007D1A7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01475" w:rsidRPr="007D1A73">
        <w:rPr>
          <w:rFonts w:ascii="Times New Roman" w:hAnsi="Times New Roman" w:cs="Times New Roman"/>
          <w:b/>
          <w:sz w:val="24"/>
          <w:szCs w:val="24"/>
        </w:rPr>
        <w:t>matter</w:t>
      </w:r>
      <w:proofErr w:type="spellEnd"/>
      <w:r w:rsidR="00201475" w:rsidRPr="007D1A7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01475" w:rsidRPr="007D1A73">
        <w:rPr>
          <w:rFonts w:ascii="Times New Roman" w:hAnsi="Times New Roman" w:cs="Times New Roman"/>
          <w:b/>
          <w:sz w:val="24"/>
          <w:szCs w:val="24"/>
        </w:rPr>
        <w:t>content</w:t>
      </w:r>
      <w:proofErr w:type="spellEnd"/>
      <w:r w:rsidR="00201475" w:rsidRPr="007D1A73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201475" w:rsidRPr="007D1A73">
        <w:rPr>
          <w:rFonts w:ascii="Times New Roman" w:hAnsi="Times New Roman" w:cs="Times New Roman"/>
          <w:b/>
          <w:sz w:val="24"/>
          <w:szCs w:val="24"/>
        </w:rPr>
        <w:t>diastase</w:t>
      </w:r>
      <w:proofErr w:type="spellEnd"/>
      <w:r w:rsidR="00201475" w:rsidRPr="007D1A7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01475" w:rsidRPr="007D1A73">
        <w:rPr>
          <w:rFonts w:ascii="Times New Roman" w:hAnsi="Times New Roman" w:cs="Times New Roman"/>
          <w:b/>
          <w:sz w:val="24"/>
          <w:szCs w:val="24"/>
        </w:rPr>
        <w:t>activity</w:t>
      </w:r>
      <w:proofErr w:type="spellEnd"/>
      <w:r w:rsidR="00201475" w:rsidRPr="007D1A73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201475" w:rsidRPr="007D1A73">
        <w:rPr>
          <w:rFonts w:ascii="Times New Roman" w:hAnsi="Times New Roman" w:cs="Times New Roman"/>
          <w:b/>
          <w:sz w:val="24"/>
          <w:szCs w:val="24"/>
        </w:rPr>
        <w:t>electrical</w:t>
      </w:r>
      <w:proofErr w:type="spellEnd"/>
      <w:r w:rsidR="00201475" w:rsidRPr="007D1A7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01475" w:rsidRPr="007D1A73">
        <w:rPr>
          <w:rFonts w:ascii="Times New Roman" w:hAnsi="Times New Roman" w:cs="Times New Roman"/>
          <w:b/>
          <w:sz w:val="24"/>
          <w:szCs w:val="24"/>
        </w:rPr>
        <w:t>conductivity</w:t>
      </w:r>
      <w:proofErr w:type="spellEnd"/>
      <w:r w:rsidR="00201475" w:rsidRPr="007D1A73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201475" w:rsidRPr="007D1A73">
        <w:rPr>
          <w:rFonts w:ascii="Times New Roman" w:hAnsi="Times New Roman" w:cs="Times New Roman"/>
          <w:b/>
          <w:sz w:val="24"/>
          <w:szCs w:val="24"/>
        </w:rPr>
        <w:t>free</w:t>
      </w:r>
      <w:proofErr w:type="spellEnd"/>
      <w:r w:rsidR="00201475" w:rsidRPr="007D1A7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01475" w:rsidRPr="007D1A73">
        <w:rPr>
          <w:rFonts w:ascii="Times New Roman" w:hAnsi="Times New Roman" w:cs="Times New Roman"/>
          <w:b/>
          <w:sz w:val="24"/>
          <w:szCs w:val="24"/>
        </w:rPr>
        <w:t>acidity</w:t>
      </w:r>
      <w:proofErr w:type="spellEnd"/>
      <w:r w:rsidR="00201475" w:rsidRPr="007D1A73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201475" w:rsidRPr="007D1A73">
        <w:rPr>
          <w:rFonts w:ascii="Times New Roman" w:hAnsi="Times New Roman" w:cs="Times New Roman"/>
          <w:b/>
          <w:sz w:val="24"/>
          <w:szCs w:val="24"/>
        </w:rPr>
        <w:t>hydroxymethylfurfural</w:t>
      </w:r>
      <w:proofErr w:type="spellEnd"/>
      <w:r w:rsidR="00201475" w:rsidRPr="007D1A73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201475" w:rsidRPr="007D1A73">
        <w:rPr>
          <w:rFonts w:ascii="Times New Roman" w:hAnsi="Times New Roman" w:cs="Times New Roman"/>
          <w:b/>
          <w:sz w:val="24"/>
          <w:szCs w:val="24"/>
        </w:rPr>
        <w:t>moisture</w:t>
      </w:r>
      <w:proofErr w:type="spellEnd"/>
      <w:r w:rsidR="00201475" w:rsidRPr="007D1A7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201475" w:rsidRPr="007D1A73">
        <w:rPr>
          <w:rFonts w:ascii="Times New Roman" w:hAnsi="Times New Roman" w:cs="Times New Roman"/>
          <w:b/>
          <w:sz w:val="24"/>
          <w:szCs w:val="24"/>
        </w:rPr>
        <w:t>content</w:t>
      </w:r>
      <w:proofErr w:type="spellEnd"/>
      <w:r w:rsidR="00201475" w:rsidRPr="007D1A73">
        <w:rPr>
          <w:rFonts w:ascii="Times New Roman" w:hAnsi="Times New Roman" w:cs="Times New Roman"/>
          <w:b/>
          <w:sz w:val="24"/>
          <w:szCs w:val="24"/>
        </w:rPr>
        <w:t xml:space="preserve">, pH, </w:t>
      </w:r>
      <w:proofErr w:type="spellStart"/>
      <w:r w:rsidR="00201475" w:rsidRPr="007D1A73">
        <w:rPr>
          <w:rFonts w:ascii="Times New Roman" w:hAnsi="Times New Roman" w:cs="Times New Roman"/>
          <w:b/>
          <w:sz w:val="24"/>
          <w:szCs w:val="24"/>
        </w:rPr>
        <w:t>proline</w:t>
      </w:r>
      <w:proofErr w:type="spellEnd"/>
      <w:r w:rsidR="00201475" w:rsidRPr="007D1A73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201475" w:rsidRPr="007D1A73">
        <w:rPr>
          <w:rFonts w:ascii="Times New Roman" w:hAnsi="Times New Roman" w:cs="Times New Roman"/>
          <w:b/>
          <w:sz w:val="24"/>
          <w:szCs w:val="24"/>
        </w:rPr>
        <w:t>sugar</w:t>
      </w:r>
      <w:proofErr w:type="spellEnd"/>
      <w:r w:rsidR="00201475" w:rsidRPr="007D1A7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201475" w:rsidRPr="007D1A73">
        <w:rPr>
          <w:rFonts w:ascii="Times New Roman" w:hAnsi="Times New Roman" w:cs="Times New Roman"/>
          <w:b/>
          <w:sz w:val="24"/>
          <w:szCs w:val="24"/>
        </w:rPr>
        <w:t>profile</w:t>
      </w:r>
      <w:proofErr w:type="gramEnd"/>
      <w:r w:rsidR="00201475" w:rsidRPr="007D1A73">
        <w:rPr>
          <w:rFonts w:ascii="Times New Roman" w:hAnsi="Times New Roman" w:cs="Times New Roman"/>
          <w:b/>
          <w:sz w:val="24"/>
          <w:szCs w:val="24"/>
        </w:rPr>
        <w:t xml:space="preserve"> and TPC-10 </w:t>
      </w:r>
      <w:proofErr w:type="spellStart"/>
      <w:r w:rsidR="00201475" w:rsidRPr="007D1A73">
        <w:rPr>
          <w:rFonts w:ascii="Times New Roman" w:hAnsi="Times New Roman" w:cs="Times New Roman"/>
          <w:b/>
          <w:sz w:val="24"/>
          <w:szCs w:val="24"/>
        </w:rPr>
        <w:t>values</w:t>
      </w:r>
      <w:proofErr w:type="spellEnd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3"/>
        <w:gridCol w:w="1395"/>
        <w:gridCol w:w="1501"/>
        <w:gridCol w:w="965"/>
        <w:gridCol w:w="1112"/>
        <w:gridCol w:w="1094"/>
        <w:gridCol w:w="1326"/>
        <w:gridCol w:w="965"/>
        <w:gridCol w:w="1156"/>
        <w:gridCol w:w="930"/>
        <w:gridCol w:w="1147"/>
        <w:gridCol w:w="886"/>
        <w:gridCol w:w="1116"/>
        <w:gridCol w:w="1288"/>
      </w:tblGrid>
      <w:tr w:rsidR="0090087B" w:rsidRPr="004A03FB" w14:paraId="4AEF57D3" w14:textId="77777777" w:rsidTr="007E7B48">
        <w:trPr>
          <w:trHeight w:val="288"/>
          <w:jc w:val="center"/>
        </w:trPr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6A5053C8" w14:textId="77777777" w:rsidR="0090087B" w:rsidRPr="00412CF4" w:rsidRDefault="0090087B" w:rsidP="00D848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bookmarkStart w:id="0" w:name="_GoBack" w:colFirst="0" w:colLast="13"/>
            <w:proofErr w:type="spellStart"/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Samples</w:t>
            </w:r>
            <w:proofErr w:type="spellEnd"/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6AB154C" w14:textId="77777777" w:rsidR="0090087B" w:rsidRPr="00412CF4" w:rsidRDefault="0090087B" w:rsidP="00D848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412CF4">
              <w:rPr>
                <w:rFonts w:ascii="Times New Roman" w:hAnsi="Times New Roman" w:cs="Times New Roman"/>
                <w:b/>
                <w:sz w:val="18"/>
                <w:szCs w:val="18"/>
              </w:rPr>
              <w:t>Diastase</w:t>
            </w:r>
            <w:proofErr w:type="spellEnd"/>
            <w:r w:rsidRPr="00412CF4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412CF4">
              <w:rPr>
                <w:rFonts w:ascii="Times New Roman" w:hAnsi="Times New Roman" w:cs="Times New Roman"/>
                <w:b/>
                <w:sz w:val="18"/>
                <w:szCs w:val="18"/>
              </w:rPr>
              <w:t>activity</w:t>
            </w:r>
            <w:proofErr w:type="spellEnd"/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C5CBED5" w14:textId="77777777" w:rsidR="0090087B" w:rsidRPr="00412CF4" w:rsidRDefault="0090087B" w:rsidP="00D848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Proline</w:t>
            </w:r>
            <w:proofErr w:type="spellEnd"/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D11AA06" w14:textId="67E287F0" w:rsidR="0090087B" w:rsidRPr="00412CF4" w:rsidRDefault="007D1A73" w:rsidP="00D848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I</w:t>
            </w:r>
            <w:r w:rsidR="0090087B"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nsoluble</w:t>
            </w:r>
            <w:proofErr w:type="spellEnd"/>
          </w:p>
          <w:p w14:paraId="09B48E50" w14:textId="30C25BD6" w:rsidR="0090087B" w:rsidRPr="00412CF4" w:rsidRDefault="007D1A73" w:rsidP="00D848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m</w:t>
            </w:r>
            <w:r w:rsidR="0090087B"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atter</w:t>
            </w:r>
            <w:proofErr w:type="spellEnd"/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EC43647" w14:textId="77777777" w:rsidR="0090087B" w:rsidRPr="00412CF4" w:rsidRDefault="0090087B" w:rsidP="00D848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Moisture</w:t>
            </w:r>
            <w:proofErr w:type="spellEnd"/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86329DE" w14:textId="77777777" w:rsidR="0090087B" w:rsidRPr="00412CF4" w:rsidRDefault="0090087B" w:rsidP="00D848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Free</w:t>
            </w:r>
            <w:proofErr w:type="spellEnd"/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 xml:space="preserve"> </w:t>
            </w:r>
            <w:proofErr w:type="spellStart"/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acidity</w:t>
            </w:r>
            <w:proofErr w:type="spellEnd"/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0F4A0F08" w14:textId="77777777" w:rsidR="0090087B" w:rsidRPr="00412CF4" w:rsidRDefault="0090087B" w:rsidP="00D848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412CF4">
              <w:rPr>
                <w:rFonts w:ascii="Times New Roman" w:hAnsi="Times New Roman" w:cs="Times New Roman"/>
                <w:b/>
                <w:sz w:val="18"/>
                <w:szCs w:val="18"/>
              </w:rPr>
              <w:t>EC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72F503E" w14:textId="2B49ED2C" w:rsidR="0090087B" w:rsidRPr="00412CF4" w:rsidRDefault="0090087B" w:rsidP="00D848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pH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D26260D" w14:textId="77777777" w:rsidR="0090087B" w:rsidRPr="00412CF4" w:rsidRDefault="0090087B" w:rsidP="00D848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HMF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1B8E9E29" w14:textId="77777777" w:rsidR="0090087B" w:rsidRPr="00412CF4" w:rsidRDefault="0090087B" w:rsidP="00D848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412CF4">
              <w:rPr>
                <w:rFonts w:ascii="Times New Roman" w:hAnsi="Times New Roman" w:cs="Times New Roman"/>
                <w:b/>
                <w:sz w:val="18"/>
                <w:szCs w:val="18"/>
              </w:rPr>
              <w:t>Fructose</w:t>
            </w:r>
            <w:proofErr w:type="spellEnd"/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495651C7" w14:textId="77777777" w:rsidR="0090087B" w:rsidRPr="00412CF4" w:rsidRDefault="0090087B" w:rsidP="00D848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412CF4">
              <w:rPr>
                <w:rFonts w:ascii="Times New Roman" w:hAnsi="Times New Roman" w:cs="Times New Roman"/>
                <w:b/>
                <w:sz w:val="18"/>
                <w:szCs w:val="18"/>
              </w:rPr>
              <w:t>Glucose</w:t>
            </w:r>
            <w:proofErr w:type="spellEnd"/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F8C12B1" w14:textId="77777777" w:rsidR="0090087B" w:rsidRPr="00412CF4" w:rsidRDefault="0090087B" w:rsidP="00D848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Sucrose</w:t>
            </w:r>
            <w:proofErr w:type="spellEnd"/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BB5CA26" w14:textId="77777777" w:rsidR="0090087B" w:rsidRPr="00412CF4" w:rsidRDefault="0090087B" w:rsidP="00D848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proofErr w:type="spellStart"/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Maltose</w:t>
            </w:r>
            <w:proofErr w:type="spellEnd"/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5818CFF9" w14:textId="37FBA98F" w:rsidR="0090087B" w:rsidRPr="00412CF4" w:rsidRDefault="00CF201C" w:rsidP="00D848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412CF4">
              <w:rPr>
                <w:rStyle w:val="Gl"/>
                <w:rFonts w:ascii="Times New Roman" w:hAnsi="Times New Roman" w:cs="Times New Roman"/>
                <w:sz w:val="18"/>
                <w:szCs w:val="18"/>
              </w:rPr>
              <w:t>TPC</w:t>
            </w:r>
            <w:r w:rsidR="006E47CB">
              <w:rPr>
                <w:rStyle w:val="Gl"/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</w:tr>
      <w:bookmarkEnd w:id="0"/>
      <w:tr w:rsidR="0090087B" w:rsidRPr="004A03FB" w14:paraId="269D9455" w14:textId="77777777" w:rsidTr="007E7B48">
        <w:trPr>
          <w:trHeight w:val="324"/>
          <w:jc w:val="center"/>
        </w:trPr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5B0927B8" w14:textId="77777777" w:rsidR="0090087B" w:rsidRPr="00412CF4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945B788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8.10±4.0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529E8F48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805.46±118.3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bcd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7EBA3CF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06±0.04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5F81032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8.0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8921964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4.3±1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bcdef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47E4F941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308±0.014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b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63B09FB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.75±0.17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1FAB415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7.9±1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cdefg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9DB518F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8.3±1.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4DD4C32D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2.4±0.9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6506239" w14:textId="3BCBDDC3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4±0</w:t>
            </w:r>
            <w:r w:rsidR="007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fgh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4D50C7D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.5±0.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fg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7C4CBA8C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48167±1204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gh</w:t>
            </w:r>
          </w:p>
        </w:tc>
      </w:tr>
      <w:tr w:rsidR="0090087B" w:rsidRPr="004A03FB" w14:paraId="1B8138F8" w14:textId="77777777" w:rsidTr="007E7B48">
        <w:trPr>
          <w:trHeight w:val="288"/>
          <w:jc w:val="center"/>
        </w:trPr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065043F2" w14:textId="77777777" w:rsidR="0090087B" w:rsidRPr="00412CF4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04B3DD4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4.93±0.7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k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18FE094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16.72±46.5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h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7A7838E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03±0.0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06EA6BE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6.0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fghijk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FFF9DCB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3.9±0.6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h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2C553543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143±0.006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lm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BE90DE0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.92±0.17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6C62F9B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7.0±2.6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4C1D0FFF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8.4±1.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11FB7671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0.1±0.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ef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6FB877E" w14:textId="0FA59BC6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3±0</w:t>
            </w:r>
            <w:r w:rsidR="007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ghi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A89E0B0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.1±0.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efg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067D99C8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2915±82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jkl</w:t>
            </w:r>
          </w:p>
        </w:tc>
      </w:tr>
      <w:tr w:rsidR="0090087B" w:rsidRPr="004A03FB" w14:paraId="13E01225" w14:textId="77777777" w:rsidTr="007E7B48">
        <w:trPr>
          <w:trHeight w:val="288"/>
          <w:jc w:val="center"/>
        </w:trPr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4773351F" w14:textId="77777777" w:rsidR="0090087B" w:rsidRPr="00412CF4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9C9B47D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7.4±3.9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A1DEB2A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144.57±168.14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8D3763D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03±0.0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36BBCAE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7.1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e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73233BA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4.4±1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bcdef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0BF76295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288±0.01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bc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C8D92D8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.71±0.16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E474275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9.8±0.7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klmn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1ECD621D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9.6±1.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4839C3AF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2.6±0.9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6B14DF8C" w14:textId="782CD9A0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4±</w:t>
            </w:r>
            <w:r w:rsidRPr="007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</w:t>
            </w:r>
            <w:r w:rsidR="007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fgh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AD0E8EF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.5±0.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fg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5B84E207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67019±1675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f</w:t>
            </w:r>
          </w:p>
        </w:tc>
      </w:tr>
      <w:tr w:rsidR="0090087B" w:rsidRPr="004A03FB" w14:paraId="5C0B01B1" w14:textId="77777777" w:rsidTr="007E7B48">
        <w:trPr>
          <w:trHeight w:val="288"/>
          <w:jc w:val="center"/>
        </w:trPr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1624C2A0" w14:textId="77777777" w:rsidR="0090087B" w:rsidRPr="00412CF4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B4B3BE9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0.73±2.97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e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0460D92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528.05±77.57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defgh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A836F29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05±0.04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F4C388E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7.7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A22966C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4.8±1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bcd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7BF18A5E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278±0.01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bcd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C562FE1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.81±0.17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177D522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8.3±0.6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mn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D383FB6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8.8±1.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31F0F219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1.1±0.9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3847FC7" w14:textId="5465ABF2" w:rsidR="0090087B" w:rsidRPr="004A03FB" w:rsidRDefault="0090087B" w:rsidP="0083245F">
            <w:pPr>
              <w:spacing w:after="0" w:line="240" w:lineRule="auto"/>
              <w:ind w:firstLine="3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1±0</w:t>
            </w:r>
            <w:r w:rsidR="007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i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D26AED7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.8±0.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cdefg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200E34C4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9328±48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pqr</w:t>
            </w:r>
          </w:p>
        </w:tc>
      </w:tr>
      <w:tr w:rsidR="0090087B" w:rsidRPr="004A03FB" w14:paraId="62DF30E2" w14:textId="77777777" w:rsidTr="007E7B48">
        <w:trPr>
          <w:trHeight w:val="288"/>
          <w:jc w:val="center"/>
        </w:trPr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2D4CCFE0" w14:textId="77777777" w:rsidR="0090087B" w:rsidRPr="00412CF4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6CF7F6A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9.88±2.84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e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11580ACF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087.78±159.8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9A36011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06±0.05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BA96736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6.2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efghi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CE93FFB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3.3±1.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cdef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1B487752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250±0.01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def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616576F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.69±0.16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2252493" w14:textId="7B3225F2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6</w:t>
            </w:r>
            <w:r w:rsidR="006E47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.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±1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efghij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45F900C8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9.3±1.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7C9FC947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1.0±0.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8F993B8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6±0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def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9A4B51D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.3±0.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e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7EC4E702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44604±1115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hi</w:t>
            </w:r>
          </w:p>
        </w:tc>
      </w:tr>
      <w:tr w:rsidR="0090087B" w:rsidRPr="004A03FB" w14:paraId="09FD5D6D" w14:textId="77777777" w:rsidTr="007E7B48">
        <w:trPr>
          <w:trHeight w:val="288"/>
          <w:jc w:val="center"/>
        </w:trPr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2763435E" w14:textId="77777777" w:rsidR="0090087B" w:rsidRPr="00412CF4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61C2AE4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5.44±2.2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defghi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1A63A15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502.94±73.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defgh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10EF586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03±0.0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5EDCA81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4.7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lmno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E7E92DF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7.3±0.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g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58D582C6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201±0.009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gh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206D93F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.73±0.16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BC90E45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2.8±0.9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ijkl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B353260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8.5±1.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22DA6764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0.0±0.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ef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FBD2AFD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8±0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d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7270694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.4±0.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7F3406FF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01934±254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d</w:t>
            </w:r>
          </w:p>
        </w:tc>
      </w:tr>
      <w:tr w:rsidR="0090087B" w:rsidRPr="004A03FB" w14:paraId="2CC573C4" w14:textId="77777777" w:rsidTr="007E7B48">
        <w:trPr>
          <w:trHeight w:val="288"/>
          <w:jc w:val="center"/>
        </w:trPr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57F5CA94" w14:textId="77777777" w:rsidR="0090087B" w:rsidRPr="00412CF4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B698183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6.89±2.4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defgh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99A27B9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424.85±62.4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fgh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9F2D9B1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07±0.05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496544F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4.3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62D41F4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7.2±0.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g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3147ECA8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189±0.00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hij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F4EB9A8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.83±0.17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A352696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7.3±1.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cdefgh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4165069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41.0±1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4717B92A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0.7±0.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e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427651C" w14:textId="31A8E406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3±0</w:t>
            </w:r>
            <w:r w:rsidR="007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ghi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65ECFBF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.4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1E548D82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68031±170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f</w:t>
            </w:r>
          </w:p>
        </w:tc>
      </w:tr>
      <w:tr w:rsidR="0090087B" w:rsidRPr="004A03FB" w14:paraId="66C9C5F1" w14:textId="77777777" w:rsidTr="007E7B48">
        <w:trPr>
          <w:trHeight w:val="288"/>
          <w:jc w:val="center"/>
        </w:trPr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2DF7013E" w14:textId="77777777" w:rsidR="0090087B" w:rsidRPr="00412CF4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7F77598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9.00±2.7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cdefg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B6752C2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75.15±4.9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gh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5DED722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02±0.0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0F01A88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5.2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jklmn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6368B88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5.6±0.7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gh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459395C2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143±0.006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lm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9E4FF0B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.75±0.17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11916C5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9.1±0.6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lmn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A8B723C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40.6±1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02AA4C94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9.9±0.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bcdef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A488901" w14:textId="414DAE94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5±0</w:t>
            </w:r>
            <w:r w:rsidR="007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efg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BBCD0E5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.4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05A6B065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45325±113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gh</w:t>
            </w:r>
          </w:p>
        </w:tc>
      </w:tr>
      <w:tr w:rsidR="0090087B" w:rsidRPr="004A03FB" w14:paraId="2610F80E" w14:textId="77777777" w:rsidTr="007E7B48">
        <w:trPr>
          <w:trHeight w:val="288"/>
          <w:jc w:val="center"/>
        </w:trPr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65BB91AE" w14:textId="77777777" w:rsidR="0090087B" w:rsidRPr="00412CF4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7D0A5F6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1.25±1.6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ghijk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A7BC1D5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88.26±57.04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gh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8C7DEB3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03±0.0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6B73617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5.1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klmn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DA311FB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6.1±0.7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gh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23F5AD51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162±0.007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jklm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306BBE4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.72±0.16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462EDE6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9.9±2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b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724D62C0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9.6±1.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1DD2438F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9.9±0.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bcdef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6767654" w14:textId="1A5E405D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3±0</w:t>
            </w:r>
            <w:r w:rsidR="007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ghi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9A642E4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.4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6A60FE84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3739±84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jk</w:t>
            </w:r>
          </w:p>
        </w:tc>
      </w:tr>
      <w:tr w:rsidR="0090087B" w:rsidRPr="004A03FB" w14:paraId="29000C94" w14:textId="77777777" w:rsidTr="007E7B48">
        <w:trPr>
          <w:trHeight w:val="288"/>
          <w:jc w:val="center"/>
        </w:trPr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7408EC5A" w14:textId="77777777" w:rsidR="0090087B" w:rsidRPr="00412CF4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1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5602C8A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9.54±2.8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bcdef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59956B8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775.43±113.9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bcde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6A0873F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06±0.04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7712A6B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5.3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ijklm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B751CFE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3.3±1.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cdef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46E6191C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240±0.01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ef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45E230A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.71±0.16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A72DE46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3.1±0.9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hijkl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13C5DA48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2.8±0.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c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2853AE23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6.2±0.7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g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D4C2E1D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7±0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de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E91C741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.8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cdefg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1995F5B6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8789±97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ij</w:t>
            </w:r>
          </w:p>
        </w:tc>
      </w:tr>
      <w:tr w:rsidR="0090087B" w:rsidRPr="004A03FB" w14:paraId="46C0C65A" w14:textId="77777777" w:rsidTr="007E7B48">
        <w:trPr>
          <w:trHeight w:val="288"/>
          <w:jc w:val="center"/>
        </w:trPr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01EF4BDB" w14:textId="77777777" w:rsidR="0090087B" w:rsidRPr="00412CF4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1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43DCBFA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9.51±2.79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bcdef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1C7113C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466.35±68.5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efgh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CED0C5B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05±0.04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CFFC592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4.9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lmn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B4B2298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7.3±0.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g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2C7AEFAC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196±0.009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hi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34953C8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.77±0.17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F1FDF46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2.2±0.9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jklm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74C53C12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9.8±1.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4D9E85DC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0.1±0.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ef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582248F" w14:textId="73BFF5C8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4±0</w:t>
            </w:r>
            <w:r w:rsidR="007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fgh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CC16168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.7±0.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21C2BC5B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04357±2609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d</w:t>
            </w:r>
          </w:p>
        </w:tc>
      </w:tr>
      <w:tr w:rsidR="0090087B" w:rsidRPr="004A03FB" w14:paraId="157492BB" w14:textId="77777777" w:rsidTr="007E7B48">
        <w:trPr>
          <w:trHeight w:val="288"/>
          <w:jc w:val="center"/>
        </w:trPr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6C86359F" w14:textId="77777777" w:rsidR="0090087B" w:rsidRPr="00412CF4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1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3C4072D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8.27±1.1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ijk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2543146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736.66±108.2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cdef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2F321DF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03±0.0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46740E1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4.9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lmn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830BB8C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6.1±1.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bc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0097D277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255±0.01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def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B71C238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.60±0.16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634D7E1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9.5±2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b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44AA982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8.9±1.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5F55A0BD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1.8±0.9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3045B8F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6±0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def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939622E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.1±0.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efg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79784178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5181±38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rs</w:t>
            </w:r>
          </w:p>
        </w:tc>
      </w:tr>
      <w:tr w:rsidR="0090087B" w:rsidRPr="004A03FB" w14:paraId="51576D89" w14:textId="77777777" w:rsidTr="007E7B48">
        <w:trPr>
          <w:trHeight w:val="288"/>
          <w:jc w:val="center"/>
        </w:trPr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342DC668" w14:textId="77777777" w:rsidR="0090087B" w:rsidRPr="00412CF4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1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B215FA4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1.46±1.64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fghijk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A5F0AF2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452.7±66.5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fgh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B339CC4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03±0.0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611BD2F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6.4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defgh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1936D79" w14:textId="1FFAB6C8" w:rsidR="0090087B" w:rsidRPr="004A03FB" w:rsidRDefault="007D1A73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5.0±0.7</w:t>
            </w:r>
            <w:r w:rsidR="0090087B"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gh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5FDB73AD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170±0.00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ijkl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0F1A0F3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.84±0.17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0B8295F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0.8±1.5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cd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441809F7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9.0±1.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69430F9C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0.1±0.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ef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4CBACD6E" w14:textId="3D88D1CF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2±0</w:t>
            </w:r>
            <w:r w:rsidR="007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hi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567D52B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.6±0.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efg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6B69B526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78320±695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</w:tr>
      <w:tr w:rsidR="0090087B" w:rsidRPr="004A03FB" w14:paraId="657BD0A6" w14:textId="77777777" w:rsidTr="007E7B48">
        <w:trPr>
          <w:trHeight w:val="288"/>
          <w:jc w:val="center"/>
        </w:trPr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22120EFE" w14:textId="77777777" w:rsidR="0090087B" w:rsidRPr="00412CF4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1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9D5E12B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6.09±3.7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D2BFF9F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072.49±157.5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BFA37CC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03±0.0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93B806C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7.4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ABA9E0D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5.3±1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bcd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644E4B70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273±0.01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cd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AB0E520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.74±0.16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F52C381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7.7±1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cdefg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052325A0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7.9±1.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306724F9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0.2±0.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ef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00220A1" w14:textId="3F3608C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1±0</w:t>
            </w:r>
            <w:r w:rsidR="007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i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CAA6E7E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.9±0.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bcdefg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615DC5D8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51317±128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g</w:t>
            </w:r>
          </w:p>
        </w:tc>
      </w:tr>
      <w:tr w:rsidR="0090087B" w:rsidRPr="004A03FB" w14:paraId="575E5F53" w14:textId="77777777" w:rsidTr="007E7B48">
        <w:trPr>
          <w:trHeight w:val="288"/>
          <w:jc w:val="center"/>
        </w:trPr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5A0060B2" w14:textId="77777777" w:rsidR="0090087B" w:rsidRPr="00412CF4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1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B8A782F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7.46±3.9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A319603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272.9±186.9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B54E35C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06±0.05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2A2F3F9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5.5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hijkl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0767019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1.5±1.4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6AB74459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286±0.01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bc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3C5FF4C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.60±0.16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DDFCED7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1.2±1.5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c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7E0EEBD6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40.2±1.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1D7A79DD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1.8±0.9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EA1D658" w14:textId="4DBEFEE4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2±0</w:t>
            </w:r>
            <w:r w:rsidR="007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hi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1A8DD9D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.7±0.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defg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664A9C63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6212±655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mno</w:t>
            </w:r>
          </w:p>
        </w:tc>
      </w:tr>
      <w:tr w:rsidR="0090087B" w:rsidRPr="004A03FB" w14:paraId="6456AA4C" w14:textId="77777777" w:rsidTr="007E7B48">
        <w:trPr>
          <w:trHeight w:val="288"/>
          <w:jc w:val="center"/>
        </w:trPr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5A7BD96E" w14:textId="77777777" w:rsidR="0090087B" w:rsidRPr="00412CF4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1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C51287A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8.01±1.14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ijk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08AB028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732.83±107.6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cdef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394AE38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02±0.0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9EC8352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4.5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mno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176A69F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7.2±0.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g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4FE306B1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183±0.00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hijk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384817A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.67±0.16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D68029C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6.3±1.9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b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A38D39E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9.5±1.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311B3009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8.2±0.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efg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B0EA8BA" w14:textId="06B857FE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5±0</w:t>
            </w:r>
            <w:r w:rsidR="007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efg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C6BD124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.5±0.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4F434FBB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0691±767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klm</w:t>
            </w:r>
          </w:p>
        </w:tc>
      </w:tr>
      <w:tr w:rsidR="0090087B" w:rsidRPr="004A03FB" w14:paraId="4A93093B" w14:textId="77777777" w:rsidTr="007E7B48">
        <w:trPr>
          <w:trHeight w:val="288"/>
          <w:jc w:val="center"/>
        </w:trPr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6BD01EFE" w14:textId="77777777" w:rsidR="0090087B" w:rsidRPr="00412CF4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1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A41DA01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1.09±1.5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ghijk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B552936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94.33±43.24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h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D1AD615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08±0.06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993B8D3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5.3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ijklm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3263E48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4.5±0.6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gh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7D3042DE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138±0.006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m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F82425F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.66±0.16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3391CF1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2.5±0.9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jklm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411808A4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9.7±1.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5210532C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9.7±0.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cdef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753966D" w14:textId="4CE5A489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4±0</w:t>
            </w:r>
            <w:r w:rsidR="007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fgh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CBEAC77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.1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efg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79EB150A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6977±924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j</w:t>
            </w:r>
          </w:p>
        </w:tc>
      </w:tr>
      <w:tr w:rsidR="0090087B" w:rsidRPr="004A03FB" w14:paraId="26DE0D4D" w14:textId="77777777" w:rsidTr="007E7B48">
        <w:trPr>
          <w:trHeight w:val="288"/>
          <w:jc w:val="center"/>
        </w:trPr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05D60C28" w14:textId="77777777" w:rsidR="0090087B" w:rsidRPr="00412CF4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1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F9D0756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4.55±2.0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defghi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62F5FE9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546.62±8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defgh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27F3641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03±0.0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5510F78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6.1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fghij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1CB1662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1.6±1.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f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37267263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206±0.009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gh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8FF1010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.56±0.16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C181652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0.8±1.5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cd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31D1FD4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9.4±1.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1F5AF244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0.6±0.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e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F0CE3E8" w14:textId="3073DA33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2±0</w:t>
            </w:r>
            <w:r w:rsidR="007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hi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C9026E1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.8±0.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cdefg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31305949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6303±65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mno</w:t>
            </w:r>
          </w:p>
        </w:tc>
      </w:tr>
      <w:tr w:rsidR="0090087B" w:rsidRPr="004A03FB" w14:paraId="727E72CB" w14:textId="77777777" w:rsidTr="007E7B48">
        <w:trPr>
          <w:trHeight w:val="288"/>
          <w:jc w:val="center"/>
        </w:trPr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2FB11D43" w14:textId="77777777" w:rsidR="0090087B" w:rsidRPr="00412CF4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1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8BC6876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5.50±2.2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efghi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F003788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673.31±98.9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cdefg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65F2CE1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03±0.0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C4990B9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6.2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efghi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D41F302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3.9±1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bcdef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5614597C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230±0.01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fg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5B9C801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.58±0.16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33AC607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.5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o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0CBB118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8.3±1.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4155A230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0.9±0.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0D3BD552" w14:textId="33544CE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2±0</w:t>
            </w:r>
            <w:r w:rsidR="007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hi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B736203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.4±0.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g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2483E1E9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7016±675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lmn</w:t>
            </w:r>
          </w:p>
        </w:tc>
      </w:tr>
      <w:tr w:rsidR="0090087B" w:rsidRPr="004A03FB" w14:paraId="6FC1156D" w14:textId="77777777" w:rsidTr="007E7B48">
        <w:trPr>
          <w:trHeight w:val="288"/>
          <w:jc w:val="center"/>
        </w:trPr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7806DD10" w14:textId="77777777" w:rsidR="0090087B" w:rsidRPr="00412CF4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2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A5BB0D0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3.32±1.9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efghij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A9AFB18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470.72±69.15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efgh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69FB843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03±0.0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86CB56F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3.9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no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D794E07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6.7±0.7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gh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01B308D6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145±0.006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lm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C66A640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.56±0.16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904BB0C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9.0±0.6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lmn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5888503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8.0±1.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4163B322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6.3±0.7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g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8DC0089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7±0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de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B0D51CD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.4±0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6907EAA1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0803±52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opqr</w:t>
            </w:r>
          </w:p>
        </w:tc>
      </w:tr>
      <w:tr w:rsidR="0090087B" w:rsidRPr="004A03FB" w14:paraId="6872B74A" w14:textId="77777777" w:rsidTr="007E7B48">
        <w:trPr>
          <w:trHeight w:val="288"/>
          <w:jc w:val="center"/>
        </w:trPr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5D5FE8DD" w14:textId="77777777" w:rsidR="0090087B" w:rsidRPr="00412CF4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2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3754046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2.11±3.1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42F9D0B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982.39±144.3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1A859C8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04±0.0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2891CA2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6.4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defgh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11C3791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5.0±1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bcde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328C5872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249±0.01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def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D29CBAE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.54±0.16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777B561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7.6±0.5n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o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6762042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9.4±1.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1CC04B89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2.2±0.9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81E8C28" w14:textId="417B0C63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3±0</w:t>
            </w:r>
            <w:r w:rsidR="007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ghi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6F395A6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.8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cdefg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29C0E735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9981±25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s</w:t>
            </w:r>
          </w:p>
        </w:tc>
      </w:tr>
      <w:tr w:rsidR="0090087B" w:rsidRPr="004A03FB" w14:paraId="5DFA8363" w14:textId="77777777" w:rsidTr="007E7B48">
        <w:trPr>
          <w:trHeight w:val="288"/>
          <w:jc w:val="center"/>
        </w:trPr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13EE8653" w14:textId="77777777" w:rsidR="0090087B" w:rsidRPr="00412CF4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2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0A3DBF8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4.28±2.0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defghi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93A8D50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570.65±83.8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defgh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64C1633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03±0.0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FFC57BA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5.9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ghijk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EBE530F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7.3±0.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g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66855424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165±0.007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jklm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3F9E649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.64±0.16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5044600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5.4±1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fghij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4FFE52C7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8.9±1.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6ABA81E5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0.7±0.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e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01613B9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.9±0.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b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9FF5867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.0±0.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efg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13EF4A1A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4131±60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nopq</w:t>
            </w:r>
          </w:p>
        </w:tc>
      </w:tr>
      <w:tr w:rsidR="0090087B" w:rsidRPr="004A03FB" w14:paraId="41D49E19" w14:textId="77777777" w:rsidTr="007E7B48">
        <w:trPr>
          <w:trHeight w:val="288"/>
          <w:jc w:val="center"/>
        </w:trPr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6E8F52CA" w14:textId="77777777" w:rsidR="0090087B" w:rsidRPr="00412CF4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2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B6809D2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0.09±1.44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hijk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14D6946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438.5±64.4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fgh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1CC6DD0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03±0.0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A9D6DB3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6.5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cdefg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4863B28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7.2±0.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g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4C9830D1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153±0.007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klm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595A01D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.51±0.15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82C385F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3.8±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ghijk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337B8B6D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6.7±1.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b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25A09231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9.3±0.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def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1C15211E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.1±0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c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1A44207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.9±0.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bcdefg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45860758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4515±61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mnop</w:t>
            </w:r>
          </w:p>
        </w:tc>
      </w:tr>
      <w:tr w:rsidR="0090087B" w:rsidRPr="004A03FB" w14:paraId="0CDB24E1" w14:textId="77777777" w:rsidTr="007E7B48">
        <w:trPr>
          <w:trHeight w:val="288"/>
          <w:jc w:val="center"/>
        </w:trPr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14C20AD6" w14:textId="77777777" w:rsidR="0090087B" w:rsidRPr="00412CF4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2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32680D7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5.15±2.1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defghi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2729B4CA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445.05±65.3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fgh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6096674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02±0.0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1AC250B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6.1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fghij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415D39D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6.7±0.7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gh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446405DA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161±0.007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jklm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C41518A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.62±0.16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0E1F0B5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2.2±0.9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jklm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76DBED7F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8.3±1.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6E33259C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0.0±0.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ef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3B36BC72" w14:textId="4359AA4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3±0</w:t>
            </w:r>
            <w:r w:rsidR="007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ghi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DE8351C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.0±0.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efg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104A48E5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83998±210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e</w:t>
            </w:r>
          </w:p>
        </w:tc>
      </w:tr>
      <w:tr w:rsidR="0090087B" w:rsidRPr="004A03FB" w14:paraId="4E022ED7" w14:textId="77777777" w:rsidTr="007E7B48">
        <w:trPr>
          <w:trHeight w:val="288"/>
          <w:jc w:val="center"/>
        </w:trPr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4E227B3E" w14:textId="77777777" w:rsidR="0090087B" w:rsidRPr="00412CF4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2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BDED982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1.70±3.1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F4B1DDA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506.21±74.36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defgh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FC514EE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02±0.0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6C0B50C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5.2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jklmn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9EE44E1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6.6±1.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b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44D55C6E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343±0.015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847C8FE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.89±0.17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4F69ABC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5.7±0.4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no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039AC557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8.7±1.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63914011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9.4±0.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def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653C57C" w14:textId="5A6E8CA6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2±0</w:t>
            </w:r>
            <w:r w:rsidR="007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hi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6CC02CE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.2±0.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ef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3B949418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8132±45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qr</w:t>
            </w:r>
          </w:p>
        </w:tc>
      </w:tr>
      <w:tr w:rsidR="0090087B" w:rsidRPr="004A03FB" w14:paraId="11D6F7AF" w14:textId="77777777" w:rsidTr="007E7B48">
        <w:trPr>
          <w:trHeight w:val="288"/>
          <w:jc w:val="center"/>
        </w:trPr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44CBCAF1" w14:textId="77777777" w:rsidR="0090087B" w:rsidRPr="00412CF4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2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9355B69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0.19±2.8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e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F00BF81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566.83±83.27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defgh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ABFBB71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08±0.06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8869006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7.4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D503C4D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2.2±1.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ef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6A263534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180±0.00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hijk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6D406EC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.48±0.15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F1A6F51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6.8±0.5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no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42D3943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9.9±1.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65FA9A13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0.5±0.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ef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59F5C9D4" w14:textId="27311116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2±0</w:t>
            </w:r>
            <w:r w:rsidR="007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hi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54CBEAE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.8±0.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cdefg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2C3BEBEF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2921±57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nopq</w:t>
            </w:r>
          </w:p>
        </w:tc>
      </w:tr>
      <w:tr w:rsidR="0090087B" w:rsidRPr="004A03FB" w14:paraId="30796ABA" w14:textId="77777777" w:rsidTr="007E7B48">
        <w:trPr>
          <w:trHeight w:val="288"/>
          <w:jc w:val="center"/>
        </w:trPr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7EE8AF77" w14:textId="77777777" w:rsidR="0090087B" w:rsidRPr="00412CF4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2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FA05F97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7.70±3.9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06800B56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818.02±120.17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bcd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93F8FCC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03±0.0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67C6FBC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7.2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ED7450E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1.5±1.4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6381080B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263±0.01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cde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81E85A8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.44±0.15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5FA5AF0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6.8±1.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defghi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07FB262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8.4±1.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5DEB238E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0.5±0.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ef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20BFE324" w14:textId="7E4BE438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2±0</w:t>
            </w:r>
            <w:r w:rsidR="007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hi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C79ACC6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.5±0.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fg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62E619D2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9841±496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pqr</w:t>
            </w:r>
          </w:p>
        </w:tc>
      </w:tr>
      <w:tr w:rsidR="0090087B" w:rsidRPr="004A03FB" w14:paraId="33CDF24D" w14:textId="77777777" w:rsidTr="007E7B48">
        <w:trPr>
          <w:trHeight w:val="288"/>
          <w:jc w:val="center"/>
        </w:trPr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3D002874" w14:textId="77777777" w:rsidR="0090087B" w:rsidRPr="00412CF4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2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A1CBD89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6.66±2.3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defgh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4BA010FA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599.04±8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defgh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6B8295A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03±0.0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2173610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6.9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bcdef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F81F1E1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2.7±1.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def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37293E7F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197±0.009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hi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44F6E6B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.54±0.16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64BE85F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9.5±1.4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cdef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191E54C3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8.8±1.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3BA684EC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0.1±0.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ef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E462188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8±0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d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3814967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.0±0.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efg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71E9DCF1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50234±1256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gh</w:t>
            </w:r>
          </w:p>
        </w:tc>
      </w:tr>
      <w:tr w:rsidR="0090087B" w:rsidRPr="004A03FB" w14:paraId="45616940" w14:textId="77777777" w:rsidTr="007E7B48">
        <w:trPr>
          <w:trHeight w:val="288"/>
          <w:jc w:val="center"/>
        </w:trPr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7ED54B69" w14:textId="77777777" w:rsidR="0090087B" w:rsidRPr="00412CF4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2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7BAFA5F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5.13±0.7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jk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B23F8D6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88.87±42.44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h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E0DF9EA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02±0.0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9396D7C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4.5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mno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B2A020B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4.0±0.6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h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359D2B3A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167±0.007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jklm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99011A1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.81±0.17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7014B38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7.1±2.7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7AF753D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8.5±1.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51319374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0.7±0.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e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5F2B15D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.7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A8B3006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.6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48BE3E1B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31675±329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c</w:t>
            </w:r>
          </w:p>
        </w:tc>
      </w:tr>
      <w:tr w:rsidR="0090087B" w:rsidRPr="004A03FB" w14:paraId="4E7512EA" w14:textId="77777777" w:rsidTr="007E7B48">
        <w:trPr>
          <w:trHeight w:val="288"/>
          <w:jc w:val="center"/>
        </w:trPr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450F951D" w14:textId="77777777" w:rsidR="0090087B" w:rsidRPr="00412CF4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</w:pPr>
            <w:r w:rsidRPr="00412CF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tr-TR"/>
              </w:rPr>
              <w:t>3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1D863B6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4.12±2.0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defghi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575FF5A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93.17±57.76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gh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AD20F6A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03±0.0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7A63FAE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5.3±0.3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ijklm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FE5DEE2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6.2±0.7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gh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60A47AC9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178±0.00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hijk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107666F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3.64±0.16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3F17C01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9.9±1.4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cde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22EF75F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40.3±1.0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</w:t>
            </w:r>
          </w:p>
        </w:tc>
        <w:tc>
          <w:tcPr>
            <w:tcW w:w="367" w:type="pct"/>
            <w:shd w:val="clear" w:color="auto" w:fill="auto"/>
            <w:noWrap/>
            <w:vAlign w:val="bottom"/>
            <w:hideMark/>
          </w:tcPr>
          <w:p w14:paraId="6ED4DC83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7.9±0.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fg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14:paraId="771C8818" w14:textId="6A8111D9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0.2±0</w:t>
            </w:r>
            <w:r w:rsidR="007D1A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.1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hi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C9E0053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2.1±0.2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abcdefg</w:t>
            </w:r>
          </w:p>
        </w:tc>
        <w:tc>
          <w:tcPr>
            <w:tcW w:w="412" w:type="pct"/>
            <w:shd w:val="clear" w:color="auto" w:fill="auto"/>
            <w:noWrap/>
            <w:vAlign w:val="bottom"/>
            <w:hideMark/>
          </w:tcPr>
          <w:p w14:paraId="747F3083" w14:textId="77777777" w:rsidR="0090087B" w:rsidRPr="004A03FB" w:rsidRDefault="0090087B" w:rsidP="00832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</w:pP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tr-TR"/>
              </w:rPr>
              <w:t>152317±3808</w:t>
            </w:r>
            <w:r w:rsidRPr="004A03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tr-TR"/>
              </w:rPr>
              <w:t>b</w:t>
            </w:r>
          </w:p>
        </w:tc>
      </w:tr>
    </w:tbl>
    <w:p w14:paraId="7C6388A0" w14:textId="77777777" w:rsidR="0090087B" w:rsidRPr="005A6596" w:rsidRDefault="0090087B">
      <w:pPr>
        <w:rPr>
          <w:rFonts w:ascii="Times New Roman" w:hAnsi="Times New Roman" w:cs="Times New Roman"/>
          <w:sz w:val="16"/>
          <w:szCs w:val="16"/>
        </w:rPr>
      </w:pPr>
    </w:p>
    <w:sectPr w:rsidR="0090087B" w:rsidRPr="005A6596" w:rsidSect="00A45BBA">
      <w:pgSz w:w="16838" w:h="11906" w:orient="landscape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BBA"/>
    <w:rsid w:val="000467FD"/>
    <w:rsid w:val="001C574E"/>
    <w:rsid w:val="00201475"/>
    <w:rsid w:val="002B3230"/>
    <w:rsid w:val="003349BF"/>
    <w:rsid w:val="003B5AA4"/>
    <w:rsid w:val="003F028C"/>
    <w:rsid w:val="00412CF4"/>
    <w:rsid w:val="004505F0"/>
    <w:rsid w:val="004A03FB"/>
    <w:rsid w:val="005065BD"/>
    <w:rsid w:val="005A6596"/>
    <w:rsid w:val="005F7E2F"/>
    <w:rsid w:val="00624DAC"/>
    <w:rsid w:val="00667C03"/>
    <w:rsid w:val="006A5951"/>
    <w:rsid w:val="006A724C"/>
    <w:rsid w:val="006E47CB"/>
    <w:rsid w:val="007307C5"/>
    <w:rsid w:val="00734277"/>
    <w:rsid w:val="00755E7D"/>
    <w:rsid w:val="007D1A73"/>
    <w:rsid w:val="007E7B48"/>
    <w:rsid w:val="008562CE"/>
    <w:rsid w:val="008F5112"/>
    <w:rsid w:val="0090087B"/>
    <w:rsid w:val="00902E9C"/>
    <w:rsid w:val="00A45BBA"/>
    <w:rsid w:val="00A9528A"/>
    <w:rsid w:val="00C872A2"/>
    <w:rsid w:val="00CF201C"/>
    <w:rsid w:val="00D84895"/>
    <w:rsid w:val="00D96E03"/>
    <w:rsid w:val="00DD1AF0"/>
    <w:rsid w:val="00E06D2F"/>
    <w:rsid w:val="00E313F3"/>
    <w:rsid w:val="00E5382F"/>
    <w:rsid w:val="00EB2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FB811C"/>
  <w15:chartTrackingRefBased/>
  <w15:docId w15:val="{9904ECF1-E326-40B9-BC25-1C85D5A25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Gl">
    <w:name w:val="Strong"/>
    <w:basedOn w:val="VarsaylanParagrafYazTipi"/>
    <w:uiPriority w:val="22"/>
    <w:qFormat/>
    <w:rsid w:val="0090087B"/>
    <w:rPr>
      <w:b/>
      <w:bCs/>
    </w:rPr>
  </w:style>
  <w:style w:type="paragraph" w:styleId="ListeParagraf">
    <w:name w:val="List Paragraph"/>
    <w:basedOn w:val="Normal"/>
    <w:uiPriority w:val="34"/>
    <w:qFormat/>
    <w:rsid w:val="002B323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Kpr">
    <w:name w:val="Hyperlink"/>
    <w:basedOn w:val="VarsaylanParagrafYazTipi"/>
    <w:uiPriority w:val="99"/>
    <w:unhideWhenUsed/>
    <w:rsid w:val="002B3230"/>
    <w:rPr>
      <w:color w:val="0563C1" w:themeColor="hyperlink"/>
      <w:u w:val="single"/>
    </w:rPr>
  </w:style>
  <w:style w:type="character" w:customStyle="1" w:styleId="UnresolvedMention">
    <w:name w:val="Unresolved Mention"/>
    <w:basedOn w:val="VarsaylanParagrafYazTipi"/>
    <w:uiPriority w:val="99"/>
    <w:semiHidden/>
    <w:unhideWhenUsed/>
    <w:rsid w:val="002B32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96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794</Words>
  <Characters>4531</Characters>
  <Application>Microsoft Office Word</Application>
  <DocSecurity>0</DocSecurity>
  <Lines>37</Lines>
  <Paragraphs>10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h</dc:creator>
  <cp:keywords/>
  <dc:description/>
  <cp:lastModifiedBy>Salih</cp:lastModifiedBy>
  <cp:revision>18</cp:revision>
  <dcterms:created xsi:type="dcterms:W3CDTF">2025-03-24T09:11:00Z</dcterms:created>
  <dcterms:modified xsi:type="dcterms:W3CDTF">2025-06-26T06:41:00Z</dcterms:modified>
</cp:coreProperties>
</file>